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8 Table. Relative optical density of four </w:t>
      </w:r>
      <w:r>
        <w:rPr>
          <w:rFonts w:cs="Times New Roman" w:ascii="Times New Roman" w:hAnsi="Times New Roman"/>
          <w:b/>
          <w:i/>
        </w:rPr>
        <w:t>T. phagedenis</w:t>
      </w:r>
      <w:r>
        <w:rPr>
          <w:rFonts w:cs="Times New Roman" w:ascii="Times New Roman" w:hAnsi="Times New Roman"/>
          <w:b/>
        </w:rPr>
        <w:t xml:space="preserve"> strains post-exposure to distilled deionised wate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211060" cy="2205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11060" cy="2205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35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98"/>
                              <w:gridCol w:w="2408"/>
                              <w:gridCol w:w="2268"/>
                              <w:gridCol w:w="2491"/>
                              <w:gridCol w:w="2491"/>
                            </w:tblGrid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698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A5A5A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Strai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/Host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Mean </w:t>
                                  </w: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position w:val="-8"/>
                                      <w:b/>
                                      <w:bCs/>
                                      <w:rFonts w:cs="Times New Roman" w:ascii="Times New Roman" w:hAnsi="Times New Roman"/>
                                      <w:color w:val="7B7B7B"/>
                                    </w:rPr>
                                    <w:instrText xml:space="preserve"> QUOTE _x0001_ </w:instrTex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7B7B7B"/>
                                      <w:position w:val="-8"/>
                                    </w:rPr>
                                  </w:r>
                                  <w:r>
                                    <w:rPr>
                                      <w:position w:val="-8"/>
                                      <w:b/>
                                      <w:bCs/>
                                      <w:rFonts w:cs="Times New Roman" w:ascii="Times New Roman" w:hAnsi="Times New Roman"/>
                                      <w:color w:val="7B7B7B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7B7B7B"/>
                                      <w:position w:val="-8"/>
                                    </w:rPr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7B7B7B"/>
                                      <w:position w:val="-8"/>
                                    </w:rPr>
                                    <w:drawing>
                                      <wp:inline distT="0" distB="0" distL="0" distR="0">
                                        <wp:extent cx="95250" cy="171450"/>
                                        <wp:effectExtent l="0" t="0" r="0" b="0"/>
                                        <wp:docPr id="2" name="Image1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Image1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379" t="-210" r="-379" b="-210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95250" cy="17145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7B7B7B"/>
                                      <w:position w:val="-8"/>
                                    </w:rPr>
                                  </w:r>
                                  <w:r>
                                    <w:rPr>
                                      <w:position w:val="-8"/>
                                      <w:b/>
                                      <w:bCs/>
                                      <w:rFonts w:cs="Times New Roman" w:ascii="Times New Roman" w:hAnsi="Times New Roman"/>
                                      <w:color w:val="7B7B7B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 xml:space="preserve"> SE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A5A5A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 valu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698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FFFFFF"/>
                                    <w:bottom w:val="single" w:sz="4" w:space="0" w:color="A5A5A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</w:rPr>
                                    <w:t>PBS 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vertAlign w:val="subscript"/>
                                    </w:rPr>
                                    <w:t>5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color w:val="000000"/>
                                      <w:sz w:val="20"/>
                                      <w:szCs w:val="20"/>
                                      <w:shd w:fill="FFFFFF" w:val="clear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d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  <w:t>O 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vertAlign w:val="subscript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Relative OD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vertAlign w:val="subscript"/>
                                    </w:rPr>
                                    <w:t>54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 xml:space="preserve"> (%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A5A5A5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sz w:val="20"/>
                                      <w:szCs w:val="20"/>
                                      <w:vertAlign w:val="superscript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 xml:space="preserve">Reiter/Human 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209 ± 0.003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129 ± 0.002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61.65±0.983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0" w:hRule="atLeast"/>
                              </w:trPr>
                              <w:tc>
                                <w:tcPr>
                                  <w:tcW w:w="16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320A /Bovin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229 ± 0.005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197 ± 0.007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85.93±1.822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01*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0" w:hRule="atLeast"/>
                              </w:trPr>
                              <w:tc>
                                <w:tcPr>
                                  <w:tcW w:w="169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DD1R /Bovin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271 ± 0.008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217 ± 0.011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79.89±2.667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008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698" w:type="dxa"/>
                                  <w:tcBorders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354B /Bovine</w:t>
                                  </w:r>
                                </w:p>
                              </w:tc>
                              <w:tc>
                                <w:tcPr>
                                  <w:tcW w:w="2408" w:type="dxa"/>
                                  <w:tcBorders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258 ± 0.012 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0.233 ± 0.006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90.32±3.267 </w:t>
                                  </w:r>
                                </w:p>
                              </w:tc>
                              <w:tc>
                                <w:tcPr>
                                  <w:tcW w:w="2491" w:type="dxa"/>
                                  <w:tcBorders>
                                    <w:bottom w:val="single" w:sz="4" w:space="0" w:color="C0C0C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&lt;0.0001*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7.8pt;height:173.7pt;mso-wrap-distance-left:9pt;mso-wrap-distance-right:9pt;mso-wrap-distance-top:0pt;mso-wrap-distance-bottom:0pt;margin-top:0.05pt;mso-position-vertical-relative:text;margin-left:65.0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35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98"/>
                        <w:gridCol w:w="2408"/>
                        <w:gridCol w:w="2268"/>
                        <w:gridCol w:w="2491"/>
                        <w:gridCol w:w="2491"/>
                      </w:tblGrid>
                      <w:tr>
                        <w:trPr>
                          <w:trHeight w:val="121" w:hRule="atLeast"/>
                        </w:trPr>
                        <w:tc>
                          <w:tcPr>
                            <w:tcW w:w="1698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A5A5A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Strai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/Host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  <w:t xml:space="preserve">Mean </w:t>
                            </w:r>
                            <w:r>
                              <w:fldChar w:fldCharType="begin"/>
                            </w:r>
                            <w:r>
                              <w:rPr>
                                <w:position w:val="-8"/>
                                <w:b/>
                                <w:bCs/>
                                <w:rFonts w:cs="Times New Roman" w:ascii="Times New Roman" w:hAnsi="Times New Roman"/>
                                <w:color w:val="7B7B7B"/>
                              </w:rPr>
                              <w:instrText xml:space="preserve"> QUOTE _x0001_ </w:instrTex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7B7B7B"/>
                                <w:position w:val="-8"/>
                              </w:rPr>
                            </w:r>
                            <w:r>
                              <w:rPr>
                                <w:position w:val="-8"/>
                                <w:b/>
                                <w:bCs/>
                                <w:rFonts w:cs="Times New Roman" w:ascii="Times New Roman" w:hAnsi="Times New Roman"/>
                                <w:color w:val="7B7B7B"/>
                              </w:rPr>
                              <w:fldChar w:fldCharType="separate"/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7B7B7B"/>
                                <w:position w:val="-8"/>
                              </w:rPr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7B7B7B"/>
                                <w:position w:val="-8"/>
                              </w:rPr>
                              <w:drawing>
                                <wp:inline distT="0" distB="0" distL="0" distR="0">
                                  <wp:extent cx="95250" cy="171450"/>
                                  <wp:effectExtent l="0" t="0" r="0" b="0"/>
                                  <wp:docPr id="3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379" t="-210" r="-379" b="-2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95250" cy="17145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7B7B7B"/>
                                <w:position w:val="-8"/>
                              </w:rPr>
                            </w:r>
                            <w:r>
                              <w:rPr>
                                <w:position w:val="-8"/>
                                <w:b/>
                                <w:bCs/>
                                <w:rFonts w:cs="Times New Roman" w:ascii="Times New Roman" w:hAnsi="Times New Roman"/>
                                <w:color w:val="7B7B7B"/>
                              </w:rPr>
                              <w:fldChar w:fldCharType="end"/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  <w:t xml:space="preserve"> SEM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</w:r>
                          </w:p>
                        </w:tc>
                        <w:tc>
                          <w:tcPr>
                            <w:tcW w:w="2491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A5A5A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valu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vertAlign w:val="superscript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698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FFFFFF"/>
                              <w:bottom w:val="single" w:sz="4" w:space="0" w:color="A5A5A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shd w:fill="FFFFFF" w:val="clear"/>
                              </w:rPr>
                              <w:t>PBS O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shd w:fill="FFFFFF" w:val="clear"/>
                                <w:vertAlign w:val="subscript"/>
                              </w:rPr>
                              <w:t>54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color w:val="000000"/>
                                <w:sz w:val="20"/>
                                <w:szCs w:val="20"/>
                                <w:shd w:fill="FFFFFF" w:val="clear"/>
                                <w:vertAlign w:val="superscript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dH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>O O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vertAlign w:val="subscript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Relative OD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vertAlign w:val="subscript"/>
                              </w:rPr>
                              <w:t>54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 xml:space="preserve"> (%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491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A5A5A5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sz w:val="20"/>
                                <w:szCs w:val="20"/>
                                <w:vertAlign w:val="superscript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99" w:hRule="atLeast"/>
                        </w:trPr>
                        <w:tc>
                          <w:tcPr>
                            <w:tcW w:w="169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Reiter/Human 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209 ± 0.003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129 ± 0.002 </w:t>
                            </w:r>
                          </w:p>
                        </w:tc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61.65±0.983 </w:t>
                            </w:r>
                          </w:p>
                        </w:tc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670" w:hRule="atLeast"/>
                        </w:trPr>
                        <w:tc>
                          <w:tcPr>
                            <w:tcW w:w="16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320A /Bovine</w:t>
                            </w:r>
                          </w:p>
                        </w:tc>
                        <w:tc>
                          <w:tcPr>
                            <w:tcW w:w="24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229 ± 0.005 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197 ± 0.007 </w:t>
                            </w:r>
                          </w:p>
                        </w:tc>
                        <w:tc>
                          <w:tcPr>
                            <w:tcW w:w="249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85.93±1.822 </w:t>
                            </w:r>
                          </w:p>
                        </w:tc>
                        <w:tc>
                          <w:tcPr>
                            <w:tcW w:w="249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01****</w:t>
                            </w:r>
                          </w:p>
                        </w:tc>
                      </w:tr>
                      <w:tr>
                        <w:trPr>
                          <w:trHeight w:val="670" w:hRule="atLeast"/>
                        </w:trPr>
                        <w:tc>
                          <w:tcPr>
                            <w:tcW w:w="169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DD1R /Bovine</w:t>
                            </w:r>
                          </w:p>
                        </w:tc>
                        <w:tc>
                          <w:tcPr>
                            <w:tcW w:w="240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271 ± 0.008 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217 ± 0.011 </w:t>
                            </w:r>
                          </w:p>
                        </w:tc>
                        <w:tc>
                          <w:tcPr>
                            <w:tcW w:w="249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79.89±2.667 </w:t>
                            </w:r>
                          </w:p>
                        </w:tc>
                        <w:tc>
                          <w:tcPr>
                            <w:tcW w:w="249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008***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698" w:type="dxa"/>
                            <w:tcBorders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</w:rPr>
                              <w:t>T354B /Bovine</w:t>
                            </w:r>
                          </w:p>
                        </w:tc>
                        <w:tc>
                          <w:tcPr>
                            <w:tcW w:w="2408" w:type="dxa"/>
                            <w:tcBorders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258 ± 0.012 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0.233 ± 0.006 </w:t>
                            </w:r>
                          </w:p>
                        </w:tc>
                        <w:tc>
                          <w:tcPr>
                            <w:tcW w:w="2491" w:type="dxa"/>
                            <w:tcBorders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90.32±3.267 </w:t>
                            </w:r>
                          </w:p>
                        </w:tc>
                        <w:tc>
                          <w:tcPr>
                            <w:tcW w:w="2491" w:type="dxa"/>
                            <w:tcBorders>
                              <w:bottom w:val="single" w:sz="4" w:space="0" w:color="C0C0C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&lt;0.0001*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Cs/>
          <w:color w:val="000000"/>
          <w:sz w:val="18"/>
          <w:szCs w:val="18"/>
          <w:vertAlign w:val="superscript"/>
        </w:rPr>
        <w:t>a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Values represent the means of 4 independent experiment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18"/>
          <w:szCs w:val="18"/>
          <w:vertAlign w:val="superscript"/>
        </w:rPr>
        <w:t>b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Turbidity (O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bscript"/>
        </w:rPr>
        <w:t>540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) measured at 540nm after a 90-minute incubation at 37</w:t>
      </w:r>
      <w:r>
        <w:rPr>
          <w:rFonts w:eastAsia="Symbol" w:cs="Symbol" w:ascii="Symbol" w:hAnsi="Symbol"/>
          <w:color w:val="000000"/>
          <w:sz w:val="18"/>
          <w:szCs w:val="18"/>
        </w:rPr>
        <w:t>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C</w:t>
      </w:r>
    </w:p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iCs/>
          <w:color w:val="000000"/>
          <w:sz w:val="18"/>
          <w:szCs w:val="18"/>
          <w:vertAlign w:val="superscript"/>
        </w:rPr>
        <w:t xml:space="preserve">c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Change in O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bscript"/>
        </w:rPr>
        <w:t>540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in distilled deionised H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bscript"/>
        </w:rPr>
        <w:t>2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O relative to PBS. 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iCs/>
          <w:color w:val="000000"/>
          <w:sz w:val="18"/>
          <w:szCs w:val="18"/>
          <w:vertAlign w:val="superscript"/>
        </w:rPr>
        <w:t>d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>Turkey’s multiple comparison test result comparing each of the bovine strains with the human strain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color w:val="000000"/>
          <w:sz w:val="18"/>
          <w:szCs w:val="18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18"/>
        </w:rPr>
      </w:r>
    </w:p>
    <w:sectPr>
      <w:footerReference w:type="default" r:id="rId4"/>
      <w:type w:val="nextPage"/>
      <w:pgSz w:orient="landscape" w:w="16838" w:h="11906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Appleconvertedspace">
    <w:name w:val="apple-converted-space"/>
    <w:qFormat/>
    <w:rPr/>
  </w:style>
  <w:style w:type="character" w:styleId="Normalchar">
    <w:name w:val="normal__char"/>
    <w:qFormat/>
    <w:rPr/>
  </w:style>
  <w:style w:type="character" w:styleId="Quoted11char">
    <w:name w:val="quoted11__char"/>
    <w:qFormat/>
    <w:rPr/>
  </w:style>
  <w:style w:type="character" w:styleId="Apple002dstyle002dspanchar">
    <w:name w:val="apple_002dstyle_002dspan__char"/>
    <w:qFormat/>
    <w:rPr/>
  </w:style>
  <w:style w:type="character" w:styleId="Emphasis">
    <w:name w:val="Emphasis"/>
    <w:qFormat/>
    <w:rPr>
      <w:i/>
      <w:iCs/>
    </w:rPr>
  </w:style>
  <w:style w:type="character" w:styleId="Feature">
    <w:name w:val="featur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Sc">
    <w:name w:val="s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text">
    <w:name w:val="bodytext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0"/>
    </w:rPr>
  </w:style>
  <w:style w:type="paragraph" w:styleId="Normal1">
    <w:name w:val="Normal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title">
    <w:name w:val="publication-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ublicationauthorsjournal">
    <w:name w:val="publication-authors-journ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8T17:39:00Z</dcterms:created>
  <dc:creator>Evans, Nicholas</dc:creator>
  <dc:description/>
  <cp:keywords/>
  <dc:language>en-US</dc:language>
  <cp:lastModifiedBy>Evans, Nicholas</cp:lastModifiedBy>
  <cp:lastPrinted>2020-02-11T10:32:00Z</cp:lastPrinted>
  <dcterms:modified xsi:type="dcterms:W3CDTF">2021-03-18T17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